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432"/>
        <w:gridCol w:w="733"/>
        <w:gridCol w:w="718"/>
        <w:gridCol w:w="733"/>
        <w:gridCol w:w="718"/>
        <w:gridCol w:w="960"/>
        <w:gridCol w:w="324"/>
        <w:gridCol w:w="733"/>
        <w:gridCol w:w="718"/>
        <w:gridCol w:w="733"/>
        <w:gridCol w:w="718"/>
        <w:gridCol w:w="960"/>
      </w:tblGrid>
      <w:tr w:rsidR="00A6077A" w:rsidRPr="00A6077A" w:rsidTr="006B20EF">
        <w:tc>
          <w:tcPr>
            <w:tcW w:w="0" w:type="auto"/>
          </w:tcPr>
          <w:p w:rsidR="00F056F5" w:rsidRPr="00A6077A" w:rsidRDefault="00F056F5" w:rsidP="006B20EF"/>
        </w:tc>
        <w:tc>
          <w:tcPr>
            <w:tcW w:w="0" w:type="auto"/>
          </w:tcPr>
          <w:p w:rsidR="00F056F5" w:rsidRPr="00A6077A" w:rsidRDefault="00F056F5" w:rsidP="006B20EF"/>
        </w:tc>
        <w:tc>
          <w:tcPr>
            <w:tcW w:w="0" w:type="auto"/>
            <w:gridSpan w:val="2"/>
            <w:vAlign w:val="center"/>
          </w:tcPr>
          <w:p w:rsidR="00F056F5" w:rsidRPr="00A6077A" w:rsidRDefault="006B20EF" w:rsidP="006B20EF">
            <w:pPr>
              <w:rPr>
                <w:b/>
              </w:rPr>
            </w:pPr>
            <w:r w:rsidRPr="00A6077A">
              <w:rPr>
                <w:b/>
              </w:rPr>
              <w:t>CR vs. CS</w:t>
            </w:r>
          </w:p>
        </w:tc>
        <w:tc>
          <w:tcPr>
            <w:tcW w:w="0" w:type="auto"/>
            <w:gridSpan w:val="2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960" w:type="dxa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324" w:type="dxa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:rsidR="00F056F5" w:rsidRPr="00A6077A" w:rsidRDefault="006B20EF" w:rsidP="006B20EF">
            <w:pPr>
              <w:rPr>
                <w:b/>
              </w:rPr>
            </w:pPr>
            <w:r w:rsidRPr="00A6077A">
              <w:rPr>
                <w:b/>
              </w:rPr>
              <w:t>FR vs. FS</w:t>
            </w:r>
          </w:p>
        </w:tc>
        <w:tc>
          <w:tcPr>
            <w:tcW w:w="0" w:type="auto"/>
            <w:gridSpan w:val="2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/>
        </w:tc>
        <w:tc>
          <w:tcPr>
            <w:tcW w:w="0" w:type="auto"/>
          </w:tcPr>
          <w:p w:rsidR="00F056F5" w:rsidRPr="00A6077A" w:rsidRDefault="00F056F5" w:rsidP="006B20EF"/>
        </w:tc>
        <w:tc>
          <w:tcPr>
            <w:tcW w:w="0" w:type="auto"/>
            <w:gridSpan w:val="2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CR (</w:t>
            </w:r>
            <w:r w:rsidR="006B20EF" w:rsidRPr="00A6077A">
              <w:rPr>
                <w:b/>
              </w:rPr>
              <w:t>n=</w:t>
            </w:r>
            <w:r w:rsidRPr="00A6077A">
              <w:rPr>
                <w:b/>
              </w:rPr>
              <w:t>12)</w:t>
            </w:r>
          </w:p>
        </w:tc>
        <w:tc>
          <w:tcPr>
            <w:tcW w:w="0" w:type="auto"/>
            <w:gridSpan w:val="2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CS</w:t>
            </w:r>
            <w:r w:rsidR="006B20EF" w:rsidRPr="00A6077A">
              <w:rPr>
                <w:b/>
              </w:rPr>
              <w:t xml:space="preserve"> </w:t>
            </w:r>
            <w:r w:rsidRPr="00A6077A">
              <w:rPr>
                <w:b/>
              </w:rPr>
              <w:t>(</w:t>
            </w:r>
            <w:r w:rsidR="006B20EF" w:rsidRPr="00A6077A">
              <w:rPr>
                <w:b/>
              </w:rPr>
              <w:t>n=</w:t>
            </w:r>
            <w:r w:rsidRPr="00A6077A">
              <w:rPr>
                <w:b/>
              </w:rPr>
              <w:t>12)</w:t>
            </w:r>
          </w:p>
        </w:tc>
        <w:tc>
          <w:tcPr>
            <w:tcW w:w="960" w:type="dxa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t-test</w:t>
            </w:r>
          </w:p>
        </w:tc>
        <w:tc>
          <w:tcPr>
            <w:tcW w:w="324" w:type="dxa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FR</w:t>
            </w:r>
            <w:r w:rsidR="006B20EF" w:rsidRPr="00A6077A">
              <w:rPr>
                <w:b/>
              </w:rPr>
              <w:t xml:space="preserve"> </w:t>
            </w:r>
            <w:r w:rsidRPr="00A6077A">
              <w:rPr>
                <w:b/>
              </w:rPr>
              <w:t>(</w:t>
            </w:r>
            <w:r w:rsidR="006B20EF" w:rsidRPr="00A6077A">
              <w:rPr>
                <w:b/>
              </w:rPr>
              <w:t>n=</w:t>
            </w:r>
            <w:r w:rsidRPr="00A6077A">
              <w:rPr>
                <w:b/>
              </w:rPr>
              <w:t>12)</w:t>
            </w:r>
          </w:p>
        </w:tc>
        <w:tc>
          <w:tcPr>
            <w:tcW w:w="0" w:type="auto"/>
            <w:gridSpan w:val="2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FS</w:t>
            </w:r>
            <w:r w:rsidR="006B20EF" w:rsidRPr="00A6077A">
              <w:rPr>
                <w:b/>
              </w:rPr>
              <w:t xml:space="preserve"> </w:t>
            </w:r>
            <w:r w:rsidRPr="00A6077A">
              <w:rPr>
                <w:b/>
              </w:rPr>
              <w:t>(</w:t>
            </w:r>
            <w:r w:rsidR="006B20EF" w:rsidRPr="00A6077A">
              <w:rPr>
                <w:b/>
              </w:rPr>
              <w:t>n=</w:t>
            </w:r>
            <w:r w:rsidRPr="00A6077A">
              <w:rPr>
                <w:b/>
              </w:rPr>
              <w:t>12)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t-test</w:t>
            </w:r>
          </w:p>
        </w:tc>
      </w:tr>
      <w:tr w:rsidR="00A6077A" w:rsidRPr="00A6077A" w:rsidTr="006B20EF">
        <w:trPr>
          <w:trHeight w:val="166"/>
        </w:trPr>
        <w:tc>
          <w:tcPr>
            <w:tcW w:w="0" w:type="auto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mean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SE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mean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SE</w:t>
            </w:r>
          </w:p>
        </w:tc>
        <w:tc>
          <w:tcPr>
            <w:tcW w:w="960" w:type="dxa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p-value</w:t>
            </w:r>
          </w:p>
        </w:tc>
        <w:tc>
          <w:tcPr>
            <w:tcW w:w="324" w:type="dxa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mean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SE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mean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SE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  <w:r w:rsidRPr="00A6077A">
              <w:rPr>
                <w:b/>
              </w:rPr>
              <w:t>p-value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6B20EF" w:rsidP="006B20EF">
            <w:pPr>
              <w:rPr>
                <w:b/>
              </w:rPr>
            </w:pPr>
            <w:r w:rsidRPr="00A6077A">
              <w:rPr>
                <w:b/>
              </w:rPr>
              <w:t>HC meal</w:t>
            </w:r>
          </w:p>
        </w:tc>
        <w:tc>
          <w:tcPr>
            <w:tcW w:w="0" w:type="auto"/>
          </w:tcPr>
          <w:p w:rsidR="00F056F5" w:rsidRPr="00A6077A" w:rsidRDefault="00F056F5" w:rsidP="006B20EF"/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960" w:type="dxa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324" w:type="dxa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b/>
              </w:rPr>
            </w:pP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Body composition (g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BW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91.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15.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6.8</w:t>
            </w:r>
          </w:p>
        </w:tc>
        <w:tc>
          <w:tcPr>
            <w:tcW w:w="960" w:type="dxa"/>
            <w:vAlign w:val="center"/>
          </w:tcPr>
          <w:p w:rsidR="00F056F5" w:rsidRPr="00A6077A" w:rsidRDefault="000A4A36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93.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7.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13.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7</w:t>
            </w:r>
          </w:p>
        </w:tc>
        <w:tc>
          <w:tcPr>
            <w:tcW w:w="960" w:type="dxa"/>
            <w:vAlign w:val="center"/>
          </w:tcPr>
          <w:p w:rsidR="00F056F5" w:rsidRPr="00A6077A" w:rsidRDefault="000A4A36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F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68.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79.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3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68.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0.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.5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FFM + 0.2 × 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72.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5.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72.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5.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.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BMR (W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bsolute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5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7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8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4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4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per 300g BW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0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8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3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2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6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1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per 300g F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4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9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8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6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5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 xml:space="preserve">per 300g </w:t>
            </w:r>
            <w:r w:rsidR="006B20EF" w:rsidRPr="00A6077A">
              <w:rPr>
                <w:rFonts w:ascii="Calibri" w:hAnsi="Calibri"/>
              </w:rPr>
              <w:t>FFM + 0.2 × 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2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5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6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5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2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4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Other basal data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Res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79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1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79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79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1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79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2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2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3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1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6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4F198E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c</w:t>
            </w:r>
            <w:r w:rsidR="00621F52" w:rsidRPr="00A6077A">
              <w:rPr>
                <w:rFonts w:ascii="Calibri" w:hAnsi="Calibri"/>
              </w:rPr>
              <w:t>ost (W/AUA</w:t>
            </w:r>
            <w:r w:rsidR="00F056F5" w:rsidRPr="00A6077A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8.16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3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7.93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35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8.10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4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7.99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31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0A4A36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 xml:space="preserve">Post-meal </w:t>
            </w:r>
            <w:r w:rsidR="000A4A36" w:rsidRPr="00A6077A">
              <w:rPr>
                <w:rFonts w:ascii="Calibri" w:hAnsi="Calibri"/>
              </w:rPr>
              <w:t>data (</w:t>
            </w:r>
            <w:r w:rsidRPr="00A6077A">
              <w:rPr>
                <w:rFonts w:ascii="Calibri" w:hAnsi="Calibri"/>
              </w:rPr>
              <w:t>AUC</w:t>
            </w:r>
            <w:r w:rsidR="000A4A36" w:rsidRPr="00A6077A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0A4A36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TEF</w:t>
            </w:r>
            <w:r w:rsidR="000A4A36" w:rsidRPr="00A6077A">
              <w:rPr>
                <w:rFonts w:ascii="Calibri" w:hAnsi="Calibri"/>
              </w:rPr>
              <w:t xml:space="preserve"> (kJ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19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52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47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46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39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44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28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531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Res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.10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5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.66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12</w:t>
            </w:r>
          </w:p>
        </w:tc>
        <w:tc>
          <w:tcPr>
            <w:tcW w:w="960" w:type="dxa"/>
            <w:vAlign w:val="center"/>
          </w:tcPr>
          <w:p w:rsidR="00F056F5" w:rsidRPr="00A6077A" w:rsidRDefault="000A4A36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8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.30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6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.47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4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1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0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6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34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2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3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5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06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rPr>
          <w:trHeight w:val="149"/>
        </w:trPr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4F198E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c</w:t>
            </w:r>
            <w:r w:rsidR="00621F52" w:rsidRPr="00A6077A">
              <w:rPr>
                <w:rFonts w:ascii="Calibri" w:hAnsi="Calibri"/>
              </w:rPr>
              <w:t>ost (W/AUA</w:t>
            </w:r>
            <w:r w:rsidR="00F056F5" w:rsidRPr="00A6077A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4.3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9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1.1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03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5.2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9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0.2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1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6B20EF" w:rsidP="006B20EF">
            <w:pPr>
              <w:rPr>
                <w:rFonts w:ascii="Calibri" w:hAnsi="Calibri"/>
                <w:b/>
              </w:rPr>
            </w:pPr>
            <w:r w:rsidRPr="00A6077A">
              <w:rPr>
                <w:rFonts w:ascii="Calibri" w:hAnsi="Calibri"/>
                <w:b/>
              </w:rPr>
              <w:t>HF meal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  <w:b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324" w:type="dxa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Body composition (g)</w:t>
            </w:r>
          </w:p>
        </w:tc>
        <w:tc>
          <w:tcPr>
            <w:tcW w:w="0" w:type="auto"/>
            <w:vAlign w:val="center"/>
          </w:tcPr>
          <w:p w:rsidR="00F056F5" w:rsidRPr="00A6077A" w:rsidRDefault="000A4A36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BW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98.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7.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17.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6.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00.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7.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15.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7.4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0A4A36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F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78.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6.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0.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74.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3.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6.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0A4A36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FFM + 0.2 × 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2.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6.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6.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79.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5.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89.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6.2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BMR (W)</w:t>
            </w:r>
          </w:p>
        </w:tc>
        <w:tc>
          <w:tcPr>
            <w:tcW w:w="0" w:type="auto"/>
            <w:vAlign w:val="center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bsolute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5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4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8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3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4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9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per 300g BW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6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59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22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4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4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61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1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per 300g F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8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2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80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9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9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2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 xml:space="preserve">per 300g </w:t>
            </w:r>
            <w:r w:rsidR="006B20EF" w:rsidRPr="00A6077A">
              <w:rPr>
                <w:rFonts w:ascii="Calibri" w:hAnsi="Calibri"/>
              </w:rPr>
              <w:t>FFM + 0.2 × FM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5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2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6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28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6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3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1.75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1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Other basal data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Res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0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1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0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1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5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3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9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3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</w:t>
            </w:r>
            <w:bookmarkStart w:id="0" w:name="_GoBack"/>
            <w:bookmarkEnd w:id="0"/>
            <w:r w:rsidRPr="00A6077A">
              <w:rPr>
                <w:rFonts w:ascii="Calibri" w:hAnsi="Calibri"/>
              </w:rPr>
              <w:t>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4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2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007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4F198E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c</w:t>
            </w:r>
            <w:r w:rsidR="00621F52" w:rsidRPr="00A6077A">
              <w:rPr>
                <w:rFonts w:ascii="Calibri" w:hAnsi="Calibri"/>
              </w:rPr>
              <w:t>ost (W/AUA</w:t>
            </w:r>
            <w:r w:rsidR="00F056F5" w:rsidRPr="00A6077A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8.68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82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8.56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6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8.73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6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8.51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81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 xml:space="preserve">Post-meal </w:t>
            </w:r>
            <w:r w:rsidR="000A4A36" w:rsidRPr="00A6077A">
              <w:rPr>
                <w:rFonts w:ascii="Calibri" w:hAnsi="Calibri"/>
              </w:rPr>
              <w:t>data (</w:t>
            </w:r>
            <w:r w:rsidRPr="00A6077A">
              <w:rPr>
                <w:rFonts w:ascii="Calibri" w:hAnsi="Calibri"/>
              </w:rPr>
              <w:t>AUC</w:t>
            </w:r>
            <w:r w:rsidR="000A4A36" w:rsidRPr="00A6077A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TEF</w:t>
            </w:r>
            <w:r w:rsidR="000A4A36" w:rsidRPr="00A6077A">
              <w:rPr>
                <w:rFonts w:ascii="Calibri" w:hAnsi="Calibri"/>
              </w:rPr>
              <w:t xml:space="preserve"> (</w:t>
            </w:r>
            <w:r w:rsidRPr="00A6077A">
              <w:rPr>
                <w:rFonts w:ascii="Calibri" w:hAnsi="Calibri"/>
              </w:rPr>
              <w:t>kJ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.62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46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19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349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.82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46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.99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374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Res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57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4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2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56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934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7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466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26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A6077A" w:rsidRPr="00A6077A" w:rsidTr="006B20EF">
        <w:trPr>
          <w:trHeight w:val="265"/>
        </w:trPr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6B20EF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RQ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511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6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82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05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62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15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70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0.216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  <w:tr w:rsidR="00F056F5" w:rsidRPr="00A6077A" w:rsidTr="006B20EF">
        <w:tc>
          <w:tcPr>
            <w:tcW w:w="0" w:type="auto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4F198E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Act-c</w:t>
            </w:r>
            <w:r w:rsidR="00F056F5" w:rsidRPr="00A6077A">
              <w:rPr>
                <w:rFonts w:ascii="Calibri" w:hAnsi="Calibri"/>
              </w:rPr>
              <w:t xml:space="preserve">ost </w:t>
            </w:r>
            <w:r w:rsidR="00621F52" w:rsidRPr="00A6077A">
              <w:rPr>
                <w:rFonts w:ascii="Calibri" w:hAnsi="Calibri"/>
              </w:rPr>
              <w:t>(W/AUA</w:t>
            </w:r>
            <w:r w:rsidR="006B20EF" w:rsidRPr="00A6077A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5.73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3.2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0.30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0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  <w:tc>
          <w:tcPr>
            <w:tcW w:w="324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5.55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.37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20.48</w:t>
            </w:r>
          </w:p>
        </w:tc>
        <w:tc>
          <w:tcPr>
            <w:tcW w:w="0" w:type="auto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4.60</w:t>
            </w:r>
          </w:p>
        </w:tc>
        <w:tc>
          <w:tcPr>
            <w:tcW w:w="960" w:type="dxa"/>
            <w:vAlign w:val="center"/>
          </w:tcPr>
          <w:p w:rsidR="00F056F5" w:rsidRPr="00A6077A" w:rsidRDefault="00F056F5" w:rsidP="006B20EF">
            <w:pPr>
              <w:rPr>
                <w:rFonts w:ascii="Calibri" w:hAnsi="Calibri"/>
              </w:rPr>
            </w:pPr>
            <w:r w:rsidRPr="00A6077A">
              <w:rPr>
                <w:rFonts w:ascii="Calibri" w:hAnsi="Calibri"/>
              </w:rPr>
              <w:t>NS</w:t>
            </w:r>
          </w:p>
        </w:tc>
      </w:tr>
    </w:tbl>
    <w:p w:rsidR="002E4153" w:rsidRPr="00A6077A" w:rsidRDefault="002E4153">
      <w:pPr>
        <w:rPr>
          <w:b/>
        </w:rPr>
      </w:pPr>
    </w:p>
    <w:p w:rsidR="00E832AD" w:rsidRPr="00A6077A" w:rsidRDefault="00E832AD"/>
    <w:sectPr w:rsidR="00E832AD" w:rsidRPr="00A6077A" w:rsidSect="002E415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16B"/>
    <w:rsid w:val="000A4A36"/>
    <w:rsid w:val="000A573A"/>
    <w:rsid w:val="001122F2"/>
    <w:rsid w:val="001341ED"/>
    <w:rsid w:val="002E4153"/>
    <w:rsid w:val="003106D9"/>
    <w:rsid w:val="00335DA3"/>
    <w:rsid w:val="003D6D19"/>
    <w:rsid w:val="003E3D97"/>
    <w:rsid w:val="003F7E62"/>
    <w:rsid w:val="00483B40"/>
    <w:rsid w:val="004A5AF5"/>
    <w:rsid w:val="004F198E"/>
    <w:rsid w:val="00576075"/>
    <w:rsid w:val="00621F52"/>
    <w:rsid w:val="006B20EF"/>
    <w:rsid w:val="007139A8"/>
    <w:rsid w:val="007256BA"/>
    <w:rsid w:val="0077768B"/>
    <w:rsid w:val="0091652D"/>
    <w:rsid w:val="00936B5A"/>
    <w:rsid w:val="0095356D"/>
    <w:rsid w:val="00962BF5"/>
    <w:rsid w:val="00A27B14"/>
    <w:rsid w:val="00A30613"/>
    <w:rsid w:val="00A6077A"/>
    <w:rsid w:val="00A85BD3"/>
    <w:rsid w:val="00B3398E"/>
    <w:rsid w:val="00D418E4"/>
    <w:rsid w:val="00DA3E6A"/>
    <w:rsid w:val="00DF3D7B"/>
    <w:rsid w:val="00E636D6"/>
    <w:rsid w:val="00E832AD"/>
    <w:rsid w:val="00EC516B"/>
    <w:rsid w:val="00F0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5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33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9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5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33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9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4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031C5-24B7-4E5F-B7E4-389E7B77A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</dc:creator>
  <cp:lastModifiedBy>Patrick Even</cp:lastModifiedBy>
  <cp:revision>3</cp:revision>
  <dcterms:created xsi:type="dcterms:W3CDTF">2013-06-07T09:42:00Z</dcterms:created>
  <dcterms:modified xsi:type="dcterms:W3CDTF">2013-06-12T12:31:00Z</dcterms:modified>
</cp:coreProperties>
</file>